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81DE2" w14:textId="2E4E78E6" w:rsidR="00C70CD1" w:rsidRPr="008250E6" w:rsidRDefault="008250E6">
      <w:pPr>
        <w:rPr>
          <w:rFonts w:ascii="Times New Roman" w:hAnsi="Times New Roman" w:cs="Times New Roman"/>
          <w:sz w:val="24"/>
          <w:szCs w:val="24"/>
        </w:rPr>
      </w:pPr>
      <w:r w:rsidRPr="008250E6">
        <w:rPr>
          <w:rFonts w:ascii="Times New Roman" w:hAnsi="Times New Roman" w:cs="Times New Roman"/>
          <w:sz w:val="24"/>
          <w:szCs w:val="24"/>
        </w:rPr>
        <w:t>Supplementary Table 1. Interaction and main effects of the secondary outcomes.</w:t>
      </w:r>
    </w:p>
    <w:p w14:paraId="1380CD39" w14:textId="5C03829A" w:rsidR="008250E6" w:rsidRDefault="008250E6"/>
    <w:tbl>
      <w:tblPr>
        <w:tblStyle w:val="TableNormal1"/>
        <w:tblpPr w:leftFromText="180" w:rightFromText="180" w:vertAnchor="text" w:horzAnchor="page" w:tblpX="940" w:tblpY="58"/>
        <w:tblW w:w="298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53"/>
        <w:gridCol w:w="1101"/>
        <w:gridCol w:w="1927"/>
        <w:gridCol w:w="1926"/>
        <w:gridCol w:w="1927"/>
        <w:gridCol w:w="1798"/>
        <w:gridCol w:w="1798"/>
        <w:gridCol w:w="1798"/>
        <w:gridCol w:w="1798"/>
        <w:gridCol w:w="1890"/>
        <w:gridCol w:w="1838"/>
        <w:gridCol w:w="2410"/>
        <w:gridCol w:w="2410"/>
        <w:gridCol w:w="2693"/>
        <w:gridCol w:w="832"/>
        <w:gridCol w:w="963"/>
      </w:tblGrid>
      <w:tr w:rsidR="008250E6" w:rsidRPr="007C1904" w14:paraId="0B03349D" w14:textId="77777777" w:rsidTr="00AE62CE">
        <w:trPr>
          <w:cantSplit/>
          <w:trHeight w:val="566"/>
        </w:trPr>
        <w:tc>
          <w:tcPr>
            <w:tcW w:w="27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1613D0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bookmarkStart w:id="0" w:name="OLE_LINK12"/>
            <w:r w:rsidRPr="007C1904">
              <w:rPr>
                <w:b/>
                <w:bCs/>
              </w:rPr>
              <w:t>Parameters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102EB5A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 xml:space="preserve">Baseline control </w:t>
            </w:r>
            <w:r w:rsidRPr="007C190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BBEE7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Sham+T</w:t>
            </w:r>
            <w:proofErr w:type="spellEnd"/>
          </w:p>
        </w:tc>
        <w:tc>
          <w:tcPr>
            <w:tcW w:w="5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76A47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tACS+T</w:t>
            </w:r>
            <w:proofErr w:type="spellEnd"/>
          </w:p>
        </w:tc>
        <w:tc>
          <w:tcPr>
            <w:tcW w:w="5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4EEC6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tDCS+T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1C68F8A0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>Interacti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216CBAD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>Group effec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F904C24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>Time effect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1DC5E5F0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>R²m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C12DF09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b/>
                <w:bCs/>
              </w:rPr>
              <w:t>R²c</w:t>
            </w:r>
          </w:p>
        </w:tc>
      </w:tr>
      <w:tr w:rsidR="008250E6" w:rsidRPr="007C1904" w14:paraId="09CA4A13" w14:textId="77777777" w:rsidTr="00AE62CE">
        <w:trPr>
          <w:cantSplit/>
          <w:trHeight w:val="565"/>
        </w:trPr>
        <w:tc>
          <w:tcPr>
            <w:tcW w:w="27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6246F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06F0C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0E618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7EC2D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C62CD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70DE4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CBF3D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17813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866EA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0FC13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308F2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7AED8E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F82F8F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456C06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4DEB62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4BFA32" w14:textId="77777777" w:rsidR="008250E6" w:rsidRPr="007C1904" w:rsidRDefault="008250E6" w:rsidP="003944EA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8250E6" w:rsidRPr="007C1904" w14:paraId="04288E00" w14:textId="77777777" w:rsidTr="00AE62CE">
        <w:trPr>
          <w:cantSplit/>
          <w:trHeight w:val="764"/>
        </w:trPr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8882C3" w14:textId="77777777" w:rsidR="008250E6" w:rsidRPr="007C1904" w:rsidRDefault="008250E6" w:rsidP="003944EA">
            <w:pPr>
              <w:spacing w:before="300" w:line="480" w:lineRule="auto"/>
              <w:jc w:val="left"/>
            </w:pPr>
            <w:proofErr w:type="spellStart"/>
            <w:r w:rsidRPr="007C1904">
              <w:t>STwalking</w:t>
            </w:r>
            <w:proofErr w:type="spellEnd"/>
            <w:r w:rsidRPr="007C1904">
              <w:t xml:space="preserve"> (s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D2DB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0564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0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.9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B62A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77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2.6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454E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17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2.30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A57C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5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03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5F45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9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73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B63E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5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28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56F6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7C1904">
              <w:rPr>
                <w:rFonts w:eastAsiaTheme="minorEastAsia"/>
              </w:rPr>
              <w:t xml:space="preserve">18.73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3.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EFF3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76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2.93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170B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70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2.3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7DFBD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1.51, p = 0.8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342FE5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59, p = 0.2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1E192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3.24, p = 0.1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B84A34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2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03A6F4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78</w:t>
            </w:r>
          </w:p>
        </w:tc>
      </w:tr>
      <w:tr w:rsidR="008250E6" w:rsidRPr="007C1904" w14:paraId="5B90057D" w14:textId="77777777" w:rsidTr="00AE62CE">
        <w:trPr>
          <w:cantSplit/>
          <w:trHeight w:val="788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DC41B0" w14:textId="77777777" w:rsidR="008250E6" w:rsidRPr="007C1904" w:rsidRDefault="008250E6" w:rsidP="003944EA">
            <w:pPr>
              <w:spacing w:before="300" w:line="480" w:lineRule="auto"/>
              <w:jc w:val="left"/>
              <w:rPr>
                <w:lang w:val="en-US"/>
              </w:rPr>
            </w:pPr>
            <w:proofErr w:type="spellStart"/>
            <w:r w:rsidRPr="007C1904">
              <w:rPr>
                <w:lang w:val="en-US"/>
              </w:rPr>
              <w:t>STsubT</w:t>
            </w:r>
            <w:proofErr w:type="spellEnd"/>
            <w:r w:rsidRPr="007C1904">
              <w:rPr>
                <w:lang w:val="en-US"/>
              </w:rPr>
              <w:t xml:space="preserve"> </w:t>
            </w:r>
            <w:r w:rsidRPr="007C1904">
              <w:t>(s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D0B7F0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t>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592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2.6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5.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F3A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42.5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5.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50F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5.5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CA2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41.31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12.7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4EFA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5.4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9C9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3.7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3.4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446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4.7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BF3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2.5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9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89B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31.1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A7A23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4.20, p = 0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07560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85, p = 0.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7B0A0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χ² (2) = 23.23, p &lt; 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3D7C9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E0E3C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86</w:t>
            </w:r>
          </w:p>
        </w:tc>
      </w:tr>
      <w:tr w:rsidR="008250E6" w:rsidRPr="007C1904" w14:paraId="60CBB799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2F7A55" w14:textId="77777777" w:rsidR="008250E6" w:rsidRPr="007C1904" w:rsidRDefault="008250E6" w:rsidP="003944EA">
            <w:pPr>
              <w:spacing w:before="300" w:line="480" w:lineRule="auto"/>
              <w:jc w:val="left"/>
              <w:rPr>
                <w:lang w:val="en-US"/>
              </w:rPr>
            </w:pPr>
            <w:proofErr w:type="spellStart"/>
            <w:r w:rsidRPr="007C1904">
              <w:rPr>
                <w:lang w:val="en-US"/>
              </w:rPr>
              <w:t>STsubACC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74D44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EFD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88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313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5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FFD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5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A92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3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2DE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0.94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580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5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A47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4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515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7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8E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97 </w:t>
            </w:r>
            <w:r w:rsidRPr="007C1904">
              <w:rPr>
                <w:rFonts w:eastAsiaTheme="minorEastAsia"/>
                <w:sz w:val="22"/>
                <w:szCs w:val="22"/>
              </w:rPr>
              <w:t>± 0.0</w:t>
            </w:r>
            <w:r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013B6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4.79, p = 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4F7A1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5.45, p = 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0C72C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χ² (2) = 11.37, p = 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9BB4C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73F005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30</w:t>
            </w:r>
          </w:p>
        </w:tc>
      </w:tr>
      <w:tr w:rsidR="008250E6" w:rsidRPr="007C1904" w14:paraId="1D157950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4F42E0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t>ST EO-standing (</w:t>
            </w:r>
            <w:r>
              <w:t>m</w:t>
            </w:r>
            <w:r w:rsidRPr="007C1904">
              <w:t>m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C53A22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EB0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047.65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41.9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FE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039.87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98.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816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112.65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46.2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50D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061.21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89.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F3F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058.58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93.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481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122.95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351.9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496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170.89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73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1DA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266.95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Pr="007C1904">
              <w:rPr>
                <w:rFonts w:eastAsiaTheme="minorEastAsia"/>
                <w:sz w:val="22"/>
                <w:szCs w:val="22"/>
              </w:rPr>
              <w:t>96.0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829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>1259.14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02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67ACC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4.05, p = 0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5CE9D2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42, p = 0.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8303B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0.52, p = 0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3268E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F0706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97</w:t>
            </w:r>
          </w:p>
        </w:tc>
      </w:tr>
      <w:tr w:rsidR="008250E6" w:rsidRPr="007C1904" w14:paraId="5F826CE7" w14:textId="77777777" w:rsidTr="00AE62CE">
        <w:trPr>
          <w:cantSplit/>
          <w:trHeight w:val="788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DBADA1" w14:textId="77777777" w:rsidR="008250E6" w:rsidRPr="007C1904" w:rsidRDefault="008250E6" w:rsidP="003944EA">
            <w:pPr>
              <w:spacing w:before="300" w:line="480" w:lineRule="auto"/>
              <w:ind w:firstLineChars="200" w:firstLine="480"/>
              <w:jc w:val="right"/>
            </w:pPr>
            <w:r w:rsidRPr="007C1904">
              <w:t>Tibialis anterior (</w:t>
            </w:r>
            <w:proofErr w:type="spellStart"/>
            <w:r w:rsidRPr="007C1904">
              <w:t>uv</w:t>
            </w:r>
            <w:proofErr w:type="spellEnd"/>
            <w:r w:rsidRPr="007C1904"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A0E2D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146A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2.7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3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1D3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.1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D63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.7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C7A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0.6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8.3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636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.9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4B6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0.3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4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426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.0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6AC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.1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.5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A24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.6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671791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6.77, p = 0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00021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  <w:vertAlign w:val="superscript"/>
              </w:rPr>
            </w:pPr>
            <w:r w:rsidRPr="007C1904">
              <w:rPr>
                <w:b/>
              </w:rPr>
              <w:t>χ² (2) = 6.05, p = 0.05</w:t>
            </w:r>
            <w:r w:rsidRPr="007C1904">
              <w:rPr>
                <w:b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5D4C8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3.48, p = 0.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4EA48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0B7B34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45</w:t>
            </w:r>
          </w:p>
        </w:tc>
      </w:tr>
      <w:tr w:rsidR="008250E6" w:rsidRPr="007C1904" w14:paraId="5ED75107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98D33B" w14:textId="77777777" w:rsidR="008250E6" w:rsidRPr="007C1904" w:rsidRDefault="008250E6" w:rsidP="003944EA">
            <w:pPr>
              <w:spacing w:before="300" w:line="480" w:lineRule="auto"/>
              <w:ind w:firstLine="480"/>
              <w:jc w:val="right"/>
            </w:pPr>
            <w:r w:rsidRPr="007C1904">
              <w:t>Soleus (</w:t>
            </w:r>
            <w:proofErr w:type="spellStart"/>
            <w:r w:rsidRPr="007C1904">
              <w:t>uv</w:t>
            </w:r>
            <w:proofErr w:type="spellEnd"/>
            <w:r w:rsidRPr="007C1904"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EC34D4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A44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4.1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0.3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E38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7.4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750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7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9C50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1.3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773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3.2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3DC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3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6.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584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5.6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628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1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C09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3.9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216D58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3.06, p = 0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6CB8E9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72, p = 0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FEAAD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4.00, p = 0.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EDF9E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98613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48</w:t>
            </w:r>
          </w:p>
        </w:tc>
      </w:tr>
      <w:tr w:rsidR="008250E6" w:rsidRPr="007C1904" w14:paraId="496AE7CB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4C5AA7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t>ST EC-standing (</w:t>
            </w:r>
            <w:r>
              <w:t>m</w:t>
            </w:r>
            <w:r w:rsidRPr="007C1904">
              <w:t>m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3E7BB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7E3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281.58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502.2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D02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376.83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491.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A7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377.26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90.3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78A8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318.41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13.3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9BE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358.09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79.8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A7D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294.87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68.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615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370.44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386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05D9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462.23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15.0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14F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>1443.14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98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FB593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1.58, p = 0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99B5F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0.74, p = 0.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E7C185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5.02, p = 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F7C289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EEFCF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92</w:t>
            </w:r>
          </w:p>
        </w:tc>
      </w:tr>
      <w:tr w:rsidR="008250E6" w:rsidRPr="007C1904" w14:paraId="75553991" w14:textId="77777777" w:rsidTr="00AE62CE">
        <w:trPr>
          <w:cantSplit/>
          <w:trHeight w:val="788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4B37C8" w14:textId="77777777" w:rsidR="008250E6" w:rsidRPr="007C1904" w:rsidRDefault="008250E6" w:rsidP="003944EA">
            <w:pPr>
              <w:spacing w:before="300" w:line="480" w:lineRule="auto"/>
              <w:ind w:firstLine="480"/>
              <w:jc w:val="right"/>
            </w:pPr>
            <w:r w:rsidRPr="007C1904">
              <w:t>Tibialis anterior (</w:t>
            </w:r>
            <w:proofErr w:type="spellStart"/>
            <w:r w:rsidRPr="007C1904">
              <w:t>uv</w:t>
            </w:r>
            <w:proofErr w:type="spellEnd"/>
            <w:r w:rsidRPr="007C1904"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A7AFB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262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4.2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0.5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71F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6.8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7.1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169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2.0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2EE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6.5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4.8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B5B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5.5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007C1904">
              <w:rPr>
                <w:rFonts w:eastAsiaTheme="minorEastAsia"/>
                <w:sz w:val="22"/>
                <w:szCs w:val="22"/>
              </w:rPr>
              <w:t>6.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4C5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5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7.9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0F5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0.7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B8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0.3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FAF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.6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5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4D197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3.41, p = 0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D7A8C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83, p = 0.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71AD82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08, p = 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1A334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2F4AC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55</w:t>
            </w:r>
          </w:p>
        </w:tc>
      </w:tr>
      <w:tr w:rsidR="008250E6" w:rsidRPr="007C1904" w14:paraId="7BAC926B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8E5820" w14:textId="77777777" w:rsidR="008250E6" w:rsidRPr="007C1904" w:rsidRDefault="008250E6" w:rsidP="003944EA">
            <w:pPr>
              <w:spacing w:before="300" w:line="480" w:lineRule="auto"/>
              <w:ind w:firstLine="480"/>
              <w:jc w:val="right"/>
            </w:pPr>
            <w:r w:rsidRPr="007C1904">
              <w:t>Soleus (</w:t>
            </w:r>
            <w:proofErr w:type="spellStart"/>
            <w:r w:rsidRPr="007C1904">
              <w:t>uv</w:t>
            </w:r>
            <w:proofErr w:type="spellEnd"/>
            <w:r w:rsidRPr="007C1904"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D7A58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21E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6.1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9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B68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2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1CD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0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4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9B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2.2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6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5A1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3.2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6.8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298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6.10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10.7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C4D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5.9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31E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7.4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7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EF5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4.1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F1ABA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4.60, p = 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5317B6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3.23, p = 0.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C1664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47, p = 0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7D7E5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65CE6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45</w:t>
            </w:r>
          </w:p>
        </w:tc>
      </w:tr>
      <w:tr w:rsidR="008250E6" w:rsidRPr="007C1904" w14:paraId="51DAC06E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7A11E0" w14:textId="77777777" w:rsidR="008250E6" w:rsidRPr="007C1904" w:rsidRDefault="008250E6" w:rsidP="003944EA">
            <w:pPr>
              <w:spacing w:before="300" w:line="480" w:lineRule="auto"/>
              <w:jc w:val="left"/>
              <w:rPr>
                <w:lang w:val="en-US"/>
              </w:rPr>
            </w:pPr>
            <w:r w:rsidRPr="007C1904">
              <w:rPr>
                <w:lang w:val="en-US"/>
              </w:rPr>
              <w:t>DTCwalk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0C93B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t>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CF6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49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D99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608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3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3A7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1 </w:t>
            </w:r>
            <w:r w:rsidRPr="007C1904">
              <w:rPr>
                <w:rFonts w:eastAsiaTheme="minorEastAsia"/>
                <w:sz w:val="22"/>
                <w:szCs w:val="22"/>
              </w:rPr>
              <w:t>± 0</w:t>
            </w:r>
            <w:r>
              <w:rPr>
                <w:rFonts w:eastAsiaTheme="minorEastAsia"/>
                <w:sz w:val="22"/>
                <w:szCs w:val="22"/>
              </w:rPr>
              <w:t>.2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959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6C4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54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7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C53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8A9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F02C4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5.08, p = 0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E06C5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00, p = 0.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A88ACA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χ² (2) = 10.49, p = 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E12AB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31A02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63</w:t>
            </w:r>
          </w:p>
        </w:tc>
      </w:tr>
      <w:tr w:rsidR="008250E6" w:rsidRPr="007C1904" w14:paraId="2C886785" w14:textId="77777777" w:rsidTr="00AE62CE">
        <w:trPr>
          <w:cantSplit/>
          <w:trHeight w:val="788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150CF5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t>DTC EO-stand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9EFA6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34B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4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5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D8A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508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9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D8E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Pr="007C1904">
              <w:rPr>
                <w:rFonts w:eastAsiaTheme="minorEastAsia"/>
                <w:sz w:val="22"/>
                <w:szCs w:val="22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06EA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</w:t>
            </w:r>
            <w:r w:rsidRPr="007C1904">
              <w:rPr>
                <w:rFonts w:eastAsiaTheme="minorEastAsia"/>
                <w:sz w:val="22"/>
                <w:szCs w:val="22"/>
              </w:rPr>
              <w:t>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EF2F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3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D66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3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493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CED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D2F97B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3.38, p = 0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B9A26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28, p = 0.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97FE2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χ² (2) = 9.56, p = 0.0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FE8CAB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6735D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85</w:t>
            </w:r>
          </w:p>
        </w:tc>
      </w:tr>
      <w:tr w:rsidR="008250E6" w:rsidRPr="007C1904" w14:paraId="337AA2B7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F835EE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t>DTC EC-stand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39B26B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8D3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2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007C1904">
              <w:rPr>
                <w:rFonts w:eastAsiaTheme="minorEastAsia"/>
                <w:sz w:val="22"/>
                <w:szCs w:val="22"/>
              </w:rPr>
              <w:t>6`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12E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08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4B0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5C9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4CD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B5D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E71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8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007C1904">
              <w:rPr>
                <w:rFonts w:eastAsiaTheme="minorEastAsia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9CC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09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1B7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1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C9C7DF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2.25, p = 0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05AAD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0.01, p = 0.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77416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χ² (2) = 6.78, p = 0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14398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F08DBE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60</w:t>
            </w:r>
          </w:p>
        </w:tc>
      </w:tr>
      <w:tr w:rsidR="008250E6" w:rsidRPr="007C1904" w14:paraId="2D84BDE0" w14:textId="77777777" w:rsidTr="00AE62CE">
        <w:trPr>
          <w:cantSplit/>
          <w:trHeight w:val="764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C12784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lastRenderedPageBreak/>
              <w:t>DTC subtrac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15AF0C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2CC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9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17A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EB5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05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2C8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CD2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F4C2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5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9B08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52C2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rPr>
                <w:rFonts w:eastAsiaTheme="minorEastAsia"/>
              </w:rPr>
              <w:t xml:space="preserve">-0.00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8F9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7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04F5F5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4.05, p = 0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5CA613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41, p = 0.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5BFA4D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84, p = 0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9E15D2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B7D57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b/>
                <w:vertAlign w:val="superscript"/>
              </w:rPr>
            </w:pPr>
            <w:r w:rsidRPr="007C1904">
              <w:t>0.18</w:t>
            </w:r>
            <w:r w:rsidRPr="007C1904">
              <w:rPr>
                <w:b/>
              </w:rPr>
              <w:t xml:space="preserve"> </w:t>
            </w:r>
            <w:r w:rsidRPr="007C1904">
              <w:rPr>
                <w:b/>
                <w:vertAlign w:val="superscript"/>
              </w:rPr>
              <w:t>b</w:t>
            </w:r>
          </w:p>
        </w:tc>
      </w:tr>
      <w:tr w:rsidR="008250E6" w:rsidRPr="007C1904" w14:paraId="60CD40DB" w14:textId="77777777" w:rsidTr="00AE62CE">
        <w:trPr>
          <w:cantSplit/>
          <w:trHeight w:val="788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750215" w14:textId="77777777" w:rsidR="008250E6" w:rsidRPr="007C1904" w:rsidRDefault="008250E6" w:rsidP="003944EA">
            <w:pPr>
              <w:spacing w:before="300" w:line="480" w:lineRule="auto"/>
              <w:jc w:val="left"/>
            </w:pPr>
            <w:bookmarkStart w:id="1" w:name="OLE_LINK7"/>
            <w:r w:rsidRPr="007C1904">
              <w:t>DTC EO-</w:t>
            </w:r>
            <w:bookmarkEnd w:id="1"/>
            <w:r w:rsidRPr="007C1904">
              <w:t>subtrac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DDB2F4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ED8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C79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594D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6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D09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8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0C3C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5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578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6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B65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6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77A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0.0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3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11EB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8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AA37E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4) = 6.06, p = 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2FFA2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1.34, p = 0.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9C8475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χ² (2) = 2.05, p = 0.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9251A0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5227C9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0.22</w:t>
            </w:r>
          </w:p>
        </w:tc>
      </w:tr>
      <w:tr w:rsidR="008250E6" w:rsidRPr="007C1904" w14:paraId="2BB66828" w14:textId="77777777" w:rsidTr="00AE62CE">
        <w:trPr>
          <w:cantSplit/>
          <w:trHeight w:val="1231"/>
        </w:trPr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3DEEB2" w14:textId="77777777" w:rsidR="008250E6" w:rsidRPr="007C1904" w:rsidRDefault="008250E6" w:rsidP="003944EA">
            <w:pPr>
              <w:spacing w:before="300" w:line="480" w:lineRule="auto"/>
              <w:jc w:val="left"/>
            </w:pPr>
            <w:r w:rsidRPr="007C1904">
              <w:t>DTC EC- subtractio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FAF40A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lang w:val="en-US"/>
              </w:rPr>
            </w:pPr>
            <w:r w:rsidRPr="007C1904">
              <w:rPr>
                <w:lang w:val="en-US"/>
              </w:rPr>
              <w:t>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0E126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A4D84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9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007C1904"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C8B35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3 </w:t>
            </w:r>
            <w:r w:rsidRPr="007C1904">
              <w:rPr>
                <w:rFonts w:eastAsiaTheme="minorEastAsia"/>
                <w:sz w:val="22"/>
                <w:szCs w:val="22"/>
              </w:rPr>
              <w:t>± 0.0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54A5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0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2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0EC0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2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AAF63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11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75EAE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7FA7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0D5D1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-0.04 </w:t>
            </w:r>
            <w:r w:rsidRPr="007C1904">
              <w:rPr>
                <w:rFonts w:eastAsiaTheme="minorEastAsia"/>
                <w:sz w:val="22"/>
                <w:szCs w:val="22"/>
              </w:rPr>
              <w:t>± 0.</w:t>
            </w:r>
            <w:r>
              <w:rPr>
                <w:rFonts w:eastAsiaTheme="minorEastAsia"/>
                <w:sz w:val="22"/>
                <w:szCs w:val="22"/>
              </w:rPr>
              <w:t>1</w:t>
            </w:r>
            <w:r w:rsidRPr="007C1904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776EF1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F (4,109.33) = 0.38,</w:t>
            </w:r>
          </w:p>
          <w:p w14:paraId="28E80059" w14:textId="77777777" w:rsidR="008250E6" w:rsidRPr="007C1904" w:rsidRDefault="008250E6" w:rsidP="003944EA">
            <w:pPr>
              <w:spacing w:line="480" w:lineRule="auto"/>
              <w:jc w:val="center"/>
            </w:pPr>
            <w:r w:rsidRPr="007C1904">
              <w:t>p = 0.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622647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F (2, 54.78) = 2.36,</w:t>
            </w:r>
          </w:p>
          <w:p w14:paraId="3B636ABA" w14:textId="77777777" w:rsidR="008250E6" w:rsidRPr="007C1904" w:rsidRDefault="008250E6" w:rsidP="003944EA">
            <w:pPr>
              <w:spacing w:line="480" w:lineRule="auto"/>
              <w:jc w:val="center"/>
            </w:pPr>
            <w:r w:rsidRPr="007C1904">
              <w:t>p = 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0241DA" w14:textId="77777777" w:rsidR="008250E6" w:rsidRPr="007C1904" w:rsidRDefault="008250E6" w:rsidP="003944EA">
            <w:pPr>
              <w:spacing w:before="300" w:line="480" w:lineRule="auto"/>
              <w:jc w:val="center"/>
            </w:pPr>
            <w:r w:rsidRPr="007C1904">
              <w:t>F (2,109.34) = 0.43,</w:t>
            </w:r>
          </w:p>
          <w:p w14:paraId="21A531B2" w14:textId="77777777" w:rsidR="008250E6" w:rsidRPr="007C1904" w:rsidRDefault="008250E6" w:rsidP="003944EA">
            <w:pPr>
              <w:spacing w:line="480" w:lineRule="auto"/>
              <w:jc w:val="center"/>
            </w:pPr>
            <w:r w:rsidRPr="007C1904">
              <w:t>p = 0.6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7049E9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lang w:val="en-US"/>
              </w:rPr>
            </w:pPr>
            <w:r w:rsidRPr="007C1904">
              <w:rPr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D05E17" w14:textId="77777777" w:rsidR="008250E6" w:rsidRPr="007C1904" w:rsidRDefault="008250E6" w:rsidP="003944EA">
            <w:pPr>
              <w:spacing w:before="300" w:line="480" w:lineRule="auto"/>
              <w:jc w:val="center"/>
              <w:rPr>
                <w:lang w:val="en-US"/>
              </w:rPr>
            </w:pPr>
            <w:r w:rsidRPr="007C1904">
              <w:rPr>
                <w:lang w:val="en-US"/>
              </w:rPr>
              <w:t>-</w:t>
            </w:r>
          </w:p>
        </w:tc>
      </w:tr>
    </w:tbl>
    <w:bookmarkEnd w:id="0"/>
    <w:p w14:paraId="0DB640F7" w14:textId="1B26C1D4" w:rsidR="008250E6" w:rsidRPr="008250E6" w:rsidRDefault="008250E6">
      <w:pPr>
        <w:rPr>
          <w:rFonts w:ascii="Times New Roman" w:hAnsi="Times New Roman" w:cs="Times New Roman"/>
          <w:sz w:val="24"/>
          <w:szCs w:val="24"/>
        </w:rPr>
      </w:pPr>
      <w:r w:rsidRPr="008250E6">
        <w:rPr>
          <w:rFonts w:ascii="Times New Roman" w:eastAsia="Times New Roman" w:hAnsi="Times New Roman" w:cs="Times New Roman"/>
          <w:sz w:val="24"/>
          <w:szCs w:val="24"/>
        </w:rPr>
        <w:t xml:space="preserve">a: baseline data as co-various or not; b: Non-significant in post-hoc; c: the random slope was dismissed for better modeling; </w:t>
      </w:r>
      <w:proofErr w:type="spellStart"/>
      <w:r w:rsidRPr="008250E6">
        <w:rPr>
          <w:rFonts w:ascii="Times New Roman" w:eastAsia="Times New Roman" w:hAnsi="Times New Roman" w:cs="Times New Roman"/>
          <w:sz w:val="24"/>
          <w:szCs w:val="24"/>
        </w:rPr>
        <w:t>STwalking</w:t>
      </w:r>
      <w:proofErr w:type="spellEnd"/>
      <w:r w:rsidRPr="008250E6">
        <w:rPr>
          <w:rFonts w:ascii="Times New Roman" w:eastAsia="Times New Roman" w:hAnsi="Times New Roman" w:cs="Times New Roman"/>
          <w:sz w:val="24"/>
          <w:szCs w:val="24"/>
        </w:rPr>
        <w:t xml:space="preserve">: the time to complete 20m-walking with natural speed; </w:t>
      </w:r>
      <w:proofErr w:type="spellStart"/>
      <w:r w:rsidRPr="008250E6">
        <w:rPr>
          <w:rFonts w:ascii="Times New Roman" w:eastAsia="Times New Roman" w:hAnsi="Times New Roman" w:cs="Times New Roman"/>
          <w:sz w:val="24"/>
          <w:szCs w:val="24"/>
        </w:rPr>
        <w:t>STsubT</w:t>
      </w:r>
      <w:proofErr w:type="spellEnd"/>
      <w:r w:rsidRPr="008250E6">
        <w:rPr>
          <w:rFonts w:ascii="Times New Roman" w:eastAsia="Times New Roman" w:hAnsi="Times New Roman" w:cs="Times New Roman"/>
          <w:sz w:val="24"/>
          <w:szCs w:val="24"/>
        </w:rPr>
        <w:t xml:space="preserve">: the time to complete subtraction task while sitting; </w:t>
      </w:r>
      <w:proofErr w:type="spellStart"/>
      <w:r w:rsidRPr="008250E6">
        <w:rPr>
          <w:rFonts w:ascii="Times New Roman" w:eastAsia="Times New Roman" w:hAnsi="Times New Roman" w:cs="Times New Roman"/>
          <w:sz w:val="24"/>
          <w:szCs w:val="24"/>
        </w:rPr>
        <w:t>STsubACC</w:t>
      </w:r>
      <w:proofErr w:type="spellEnd"/>
      <w:r w:rsidRPr="008250E6">
        <w:rPr>
          <w:rFonts w:ascii="Times New Roman" w:eastAsia="Times New Roman" w:hAnsi="Times New Roman" w:cs="Times New Roman"/>
          <w:sz w:val="24"/>
          <w:szCs w:val="24"/>
        </w:rPr>
        <w:t>: the accuracy of subtraction task in ST condition; ST EO-standing: displacement of the center of pressure under single EO-standing; ST EC-standing: displacement of the center of pressure under single EC-standing; DTCwalking: DTC to walking from single walking to walking-subtraction condition; DTC EO-standing: DTC to standing task from single EO-standing to EO-standing-subtraction condition; DTC EC-standing: DTC to standing task from single EC-standing to EC-standing-subtraction condition; DTC subtraction: DTC to subtraction from single subtraction to walking-subtraction condition; DTC EO-subtraction: DTC to subtraction from single subtraction to EO-standing-subtraction condition; DTC EC-subtraction: DTC to subtraction from single subtraction to EC-standing-subtraction condition</w:t>
      </w:r>
      <w:r w:rsidRPr="008250E6">
        <w:rPr>
          <w:rFonts w:ascii="Times New Roman" w:eastAsia="SimSun" w:hAnsi="Times New Roman" w:cs="Times New Roman"/>
          <w:sz w:val="24"/>
          <w:szCs w:val="24"/>
        </w:rPr>
        <w:t>.</w:t>
      </w:r>
    </w:p>
    <w:sectPr w:rsidR="008250E6" w:rsidRPr="008250E6" w:rsidSect="008250E6">
      <w:pgSz w:w="31678" w:h="22680" w:orient="landscape"/>
      <w:pgMar w:top="3419" w:right="1440" w:bottom="3419" w:left="719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8BCB7" w14:textId="77777777" w:rsidR="00122306" w:rsidRDefault="00122306" w:rsidP="008250E6">
      <w:r>
        <w:separator/>
      </w:r>
    </w:p>
  </w:endnote>
  <w:endnote w:type="continuationSeparator" w:id="0">
    <w:p w14:paraId="4EBB5405" w14:textId="77777777" w:rsidR="00122306" w:rsidRDefault="00122306" w:rsidP="0082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8230D" w14:textId="77777777" w:rsidR="00122306" w:rsidRDefault="00122306" w:rsidP="008250E6">
      <w:r>
        <w:separator/>
      </w:r>
    </w:p>
  </w:footnote>
  <w:footnote w:type="continuationSeparator" w:id="0">
    <w:p w14:paraId="05E288F1" w14:textId="77777777" w:rsidR="00122306" w:rsidRDefault="00122306" w:rsidP="00825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29"/>
    <w:rsid w:val="00122306"/>
    <w:rsid w:val="008250E6"/>
    <w:rsid w:val="00893570"/>
    <w:rsid w:val="00AE4029"/>
    <w:rsid w:val="00AE62CE"/>
    <w:rsid w:val="00C70CD1"/>
    <w:rsid w:val="00FF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9886F"/>
  <w15:chartTrackingRefBased/>
  <w15:docId w15:val="{6307F3BF-9C8A-4E18-85B8-DC0E3BF7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0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0E6"/>
    <w:rPr>
      <w:sz w:val="18"/>
      <w:szCs w:val="18"/>
    </w:rPr>
  </w:style>
  <w:style w:type="table" w:customStyle="1" w:styleId="TableNormal1">
    <w:name w:val="Table Normal1"/>
    <w:uiPriority w:val="99"/>
    <w:semiHidden/>
    <w:rsid w:val="008250E6"/>
    <w:pPr>
      <w:spacing w:after="160" w:line="276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iang</dc:creator>
  <cp:keywords/>
  <dc:description/>
  <cp:lastModifiedBy>yong Jiang</cp:lastModifiedBy>
  <cp:revision>3</cp:revision>
  <dcterms:created xsi:type="dcterms:W3CDTF">2026-03-11T20:16:00Z</dcterms:created>
  <dcterms:modified xsi:type="dcterms:W3CDTF">2026-03-11T20:45:00Z</dcterms:modified>
</cp:coreProperties>
</file>